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AE5" w:rsidRPr="00846361" w:rsidRDefault="009A7AE5" w:rsidP="009A7AE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46361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846361">
        <w:rPr>
          <w:rFonts w:ascii="Times New Roman" w:hAnsi="Times New Roman" w:cs="Times New Roman"/>
          <w:sz w:val="24"/>
          <w:szCs w:val="24"/>
        </w:rPr>
        <w:t xml:space="preserve"> Polymorphic SSR markers used for background survey and QTL/functional markers for foreground selection using physical distance (Pseudomoleculerelease7) on carrier and non-carrier chromosomes.</w:t>
      </w:r>
    </w:p>
    <w:p w:rsidR="00104759" w:rsidRPr="00104759" w:rsidRDefault="00104759" w:rsidP="0010475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645" w:type="dxa"/>
        <w:tblInd w:w="93" w:type="dxa"/>
        <w:tblLook w:val="04A0"/>
      </w:tblPr>
      <w:tblGrid>
        <w:gridCol w:w="740"/>
        <w:gridCol w:w="2245"/>
        <w:gridCol w:w="1580"/>
        <w:gridCol w:w="1580"/>
        <w:gridCol w:w="3500"/>
      </w:tblGrid>
      <w:tr w:rsidR="00104759" w:rsidRPr="00A62F9E" w:rsidTr="004739F6">
        <w:trPr>
          <w:trHeight w:val="225"/>
        </w:trPr>
        <w:tc>
          <w:tcPr>
            <w:tcW w:w="614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arker on c</w:t>
            </w: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arrier chromosome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04759" w:rsidRPr="00A62F9E" w:rsidTr="004739F6">
        <w:trPr>
          <w:trHeight w:val="22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Chro</w:t>
            </w:r>
            <w:proofErr w:type="spellEnd"/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Physical position (Mb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arker Typ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6" type="#_x0000_t202" style="position:absolute;left:0;text-align:left;margin-left:25.5pt;margin-top:2.3pt;width:40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" fillcolor="#d8d8d8 [2732]" stroked="f" strokeweight=".5pt">
                  <v:textbox>
                    <w:txbxContent>
                      <w:p w:rsidR="00104759" w:rsidRDefault="00104759" w:rsidP="00104759">
                        <w:r>
                          <w:t>qBL1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0555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0557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0558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4" o:spid="_x0000_s1027" type="#_x0000_t202" style="position:absolute;left:0;text-align:left;margin-left:28.35pt;margin-top:3.3pt;width:43.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" filled="f" stroked="f" strokeweight=".5pt">
                  <v:textbox>
                    <w:txbxContent>
                      <w:p w:rsidR="00104759" w:rsidRPr="00795AEE" w:rsidRDefault="00104759" w:rsidP="00104759">
                        <w:pPr>
                          <w:rPr>
                            <w:i/>
                            <w:iCs/>
                          </w:rPr>
                        </w:pPr>
                        <w:r w:rsidRPr="00795AEE">
                          <w:rPr>
                            <w:i/>
                            <w:iCs/>
                          </w:rPr>
                          <w:t>TPS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sz w:val="16"/>
                <w:szCs w:val="16"/>
              </w:rPr>
              <w:t>16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P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Functional marker for </w:t>
            </w: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ph</w:t>
            </w:r>
            <w:proofErr w:type="spellEnd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6" o:spid="_x0000_s1028" type="#_x0000_t202" style="position:absolute;left:0;text-align:left;margin-left:29.25pt;margin-top:3.65pt;width:43.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" filled="f" stroked="f" strokeweight=".5pt">
                  <v:textbox>
                    <w:txbxContent>
                      <w:p w:rsidR="00104759" w:rsidRDefault="00104759" w:rsidP="00104759">
                        <w:r>
                          <w:t>BB</w:t>
                        </w:r>
                      </w:p>
                    </w:txbxContent>
                  </v:textbox>
                </v:shape>
              </w:pict>
            </w:r>
            <w:r w:rsidR="00104759"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xa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unctional marker BB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5" o:spid="_x0000_s1029" type="#_x0000_t202" style="position:absolute;left:0;text-align:left;margin-left:16.45pt;margin-top:3.35pt;width:49.65pt;height:24pt;z-index:251661312;visibility:visibl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" fillcolor="#d8d8d8 [2732]" stroked="f" strokeweight=".5pt">
                  <v:textbox>
                    <w:txbxContent>
                      <w:p w:rsidR="00104759" w:rsidRDefault="00795AEE" w:rsidP="00104759">
                        <w:r>
                          <w:t>q</w:t>
                        </w:r>
                        <w:r w:rsidR="00104759">
                          <w:t>Bph3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SNPs associate with </w:t>
            </w: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ph</w:t>
            </w:r>
            <w:proofErr w:type="spellEnd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SNPs associate with </w:t>
            </w: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ph</w:t>
            </w:r>
            <w:proofErr w:type="spellEnd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SNPs associate with </w:t>
            </w: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ph</w:t>
            </w:r>
            <w:proofErr w:type="spellEnd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93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8" o:spid="_x0000_s1030" type="#_x0000_t202" style="position:absolute;left:0;text-align:left;margin-left:3.35pt;margin-top:8.75pt;width:79.5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" filled="f" stroked="f" strokeweight=".5pt">
                  <v:textbox>
                    <w:txbxContent>
                      <w:p w:rsidR="00104759" w:rsidRDefault="00104759" w:rsidP="00104759">
                        <w:r>
                          <w:t>Starch quality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W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unctional marker  for AC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7" o:spid="_x0000_s1031" type="#_x0000_t202" style="position:absolute;left:0;text-align:left;margin-left:-5.7pt;margin-top:5.85pt;width:96.7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" filled="f" stroked="f" strokeweight=".5pt">
                  <v:textbox>
                    <w:txbxContent>
                      <w:p w:rsidR="00104759" w:rsidRPr="00736C1B" w:rsidRDefault="00104759" w:rsidP="00104759">
                        <w:pPr>
                          <w:rPr>
                            <w:sz w:val="16"/>
                            <w:szCs w:val="20"/>
                          </w:rPr>
                        </w:pPr>
                        <w:r w:rsidRPr="00736C1B">
                          <w:rPr>
                            <w:sz w:val="16"/>
                            <w:szCs w:val="20"/>
                          </w:rPr>
                          <w:t>Photoperiod sensitive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proofErr w:type="spellStart"/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ii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unctional marker  for GT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photosensitivity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11" o:spid="_x0000_s1032" type="#_x0000_t202" style="position:absolute;left:0;text-align:left;margin-left:19.85pt;margin-top:3.45pt;width:43.5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" filled="f" stroked="f" strokeweight=".5pt">
                  <v:textbox>
                    <w:txbxContent>
                      <w:p w:rsidR="00104759" w:rsidRDefault="00104759" w:rsidP="00104759">
                        <w:r>
                          <w:t>Sub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4759" w:rsidRPr="0004484E" w:rsidRDefault="00104759" w:rsidP="00104759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ub1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unctional marker  for submergence toler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C6F40">
              <w:rPr>
                <w:noProof/>
              </w:rPr>
              <w:pict>
                <v:shape id="Text Box 14" o:spid="_x0000_s1033" type="#_x0000_t202" style="position:absolute;left:0;text-align:left;margin-left:23.85pt;margin-top:5.45pt;width:43.5pt;height:2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" filled="f" stroked="f" strokeweight=".5pt">
                  <v:textbox>
                    <w:txbxContent>
                      <w:p w:rsidR="00104759" w:rsidRDefault="00104759" w:rsidP="00104759">
                        <w:r>
                          <w:t>BB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9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Xa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unctional marker  for BB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4531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FC6F40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6"/>
                <w:szCs w:val="16"/>
              </w:rPr>
              <w:pict>
                <v:shape id="Text Box 9" o:spid="_x0000_s1034" type="#_x0000_t202" style="position:absolute;left:0;text-align:left;margin-left:16.35pt;margin-top:2.6pt;width:48.7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" fillcolor="#d8d8d8 [2732]" stroked="f" strokeweight=".5pt">
                  <v:textbox>
                    <w:txbxContent>
                      <w:p w:rsidR="00104759" w:rsidRDefault="00104759" w:rsidP="00104759">
                        <w:r>
                          <w:t>qBL11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4535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4540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4547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BGI454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s associate with blast resistance</w:t>
            </w:r>
          </w:p>
        </w:tc>
      </w:tr>
      <w:tr w:rsidR="00104759" w:rsidRPr="0004484E" w:rsidTr="004739F6">
        <w:trPr>
          <w:trHeight w:val="20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4759" w:rsidRPr="0004484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</w:tbl>
    <w:p w:rsidR="00104759" w:rsidRDefault="00104759" w:rsidP="00104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p w:rsidR="00104759" w:rsidRDefault="009A7AE5" w:rsidP="00104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46361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846361">
        <w:rPr>
          <w:rFonts w:ascii="Times New Roman" w:hAnsi="Times New Roman" w:cs="Times New Roman"/>
          <w:sz w:val="24"/>
          <w:szCs w:val="24"/>
        </w:rPr>
        <w:t xml:space="preserve"> </w:t>
      </w:r>
      <w:r w:rsidR="00104759">
        <w:rPr>
          <w:rFonts w:ascii="Times New Roman" w:hAnsi="Times New Roman" w:cs="Times New Roman"/>
          <w:sz w:val="24"/>
          <w:szCs w:val="24"/>
        </w:rPr>
        <w:t>(Cont.)</w:t>
      </w:r>
    </w:p>
    <w:tbl>
      <w:tblPr>
        <w:tblW w:w="8475" w:type="dxa"/>
        <w:tblInd w:w="93" w:type="dxa"/>
        <w:tblLook w:val="04A0"/>
      </w:tblPr>
      <w:tblGrid>
        <w:gridCol w:w="1005"/>
        <w:gridCol w:w="2070"/>
        <w:gridCol w:w="1530"/>
        <w:gridCol w:w="1440"/>
        <w:gridCol w:w="2430"/>
      </w:tblGrid>
      <w:tr w:rsidR="00104759" w:rsidRPr="00A62F9E" w:rsidTr="004739F6">
        <w:trPr>
          <w:trHeight w:val="225"/>
        </w:trPr>
        <w:tc>
          <w:tcPr>
            <w:tcW w:w="84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 xml:space="preserve">Markers on </w:t>
            </w: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on-carrier chromosomes</w:t>
            </w:r>
          </w:p>
        </w:tc>
      </w:tr>
      <w:tr w:rsidR="00104759" w:rsidRPr="00A62F9E" w:rsidTr="004739F6">
        <w:trPr>
          <w:trHeight w:val="225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Chro</w:t>
            </w:r>
            <w:proofErr w:type="spellEnd"/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Physical position (Mb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A62F9E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Marker Typ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04759" w:rsidRPr="00A62F9E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ind w:hanging="18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6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10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4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5982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727FE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s2A</w:t>
            </w:r>
            <w:r w:rsidR="00104759"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ecurrent selection on BC</w:t>
            </w:r>
            <w:r w:rsidRPr="00F411A0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</w:t>
            </w:r>
            <w:r w:rsidRPr="00F411A0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23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49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81</w:t>
            </w:r>
          </w:p>
        </w:tc>
        <w:tc>
          <w:tcPr>
            <w:tcW w:w="144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4484E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8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  <w:tr w:rsidR="00104759" w:rsidRPr="00A62F9E" w:rsidTr="004739F6">
        <w:trPr>
          <w:trHeight w:val="21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M6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4759" w:rsidRPr="000A2761" w:rsidRDefault="00104759" w:rsidP="004739F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0A276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ackground scanning</w:t>
            </w:r>
          </w:p>
        </w:tc>
      </w:tr>
    </w:tbl>
    <w:p w:rsidR="00104759" w:rsidRDefault="00104759" w:rsidP="001047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61B8" w:rsidRDefault="004B61B8"/>
    <w:sectPr w:rsidR="004B61B8" w:rsidSect="00AF6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applyBreakingRules/>
  </w:compat>
  <w:rsids>
    <w:rsidRoot w:val="00104759"/>
    <w:rsid w:val="00104759"/>
    <w:rsid w:val="001727FE"/>
    <w:rsid w:val="004B61B8"/>
    <w:rsid w:val="00795AEE"/>
    <w:rsid w:val="009A7AE5"/>
    <w:rsid w:val="00AF6EBB"/>
    <w:rsid w:val="00FC6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59"/>
    <w:rPr>
      <w:rFonts w:ascii="Calibri" w:eastAsia="Calibri" w:hAnsi="Calibri" w:cs="MS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59"/>
    <w:rPr>
      <w:rFonts w:ascii="Calibri" w:eastAsia="Calibri" w:hAnsi="Calibri" w:cs="MS Gothic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Office Of Computer Services</cp:lastModifiedBy>
  <cp:revision>4</cp:revision>
  <dcterms:created xsi:type="dcterms:W3CDTF">2014-10-24T04:19:00Z</dcterms:created>
  <dcterms:modified xsi:type="dcterms:W3CDTF">2014-11-18T15:04:00Z</dcterms:modified>
</cp:coreProperties>
</file>